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956" w:rsidRPr="00CA7707" w:rsidRDefault="00E23956" w:rsidP="00E23956">
      <w:pPr>
        <w:widowControl/>
        <w:rPr>
          <w:rFonts w:ascii="Arial" w:hAnsi="Arial" w:cs="Arial"/>
          <w:sz w:val="22"/>
        </w:rPr>
      </w:pPr>
      <w:r w:rsidRPr="00CA7707">
        <w:rPr>
          <w:rStyle w:val="fontstyle01"/>
          <w:rFonts w:ascii="Arial" w:hAnsi="Arial" w:cs="Arial"/>
          <w:color w:val="auto"/>
          <w:sz w:val="22"/>
          <w:szCs w:val="22"/>
        </w:rPr>
        <w:t>S2</w:t>
      </w:r>
      <w:r>
        <w:rPr>
          <w:rStyle w:val="fontstyle01"/>
          <w:rFonts w:ascii="Arial" w:hAnsi="Arial" w:cs="Arial"/>
          <w:color w:val="auto"/>
          <w:sz w:val="22"/>
          <w:szCs w:val="22"/>
        </w:rPr>
        <w:t xml:space="preserve"> </w:t>
      </w:r>
      <w:r w:rsidRPr="00CA7707">
        <w:rPr>
          <w:rFonts w:ascii="Arial" w:hAnsi="Arial" w:cs="Arial"/>
          <w:b/>
          <w:sz w:val="22"/>
        </w:rPr>
        <w:t>Ta</w:t>
      </w:r>
      <w:r w:rsidRPr="00CA7707">
        <w:rPr>
          <w:rStyle w:val="fontstyle01"/>
          <w:rFonts w:ascii="Arial" w:hAnsi="Arial" w:cs="Arial"/>
          <w:color w:val="auto"/>
          <w:sz w:val="22"/>
          <w:szCs w:val="22"/>
        </w:rPr>
        <w:t xml:space="preserve">ble. </w:t>
      </w:r>
      <w:r w:rsidRPr="00CA7707">
        <w:rPr>
          <w:rStyle w:val="fontstyle21"/>
          <w:rFonts w:ascii="Arial" w:hAnsi="Arial" w:cs="Arial"/>
        </w:rPr>
        <w:t>Primers and probes used for RPA-only detection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5103"/>
        <w:gridCol w:w="1984"/>
      </w:tblGrid>
      <w:tr w:rsidR="00E23956" w:rsidRPr="00CA7707" w:rsidTr="002B1CB9">
        <w:trPr>
          <w:trHeight w:val="910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P1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FAM-CATTTCTTACCTAGAGTTTTTAGTGCAGTTHGTAACATCTGTTACA-C3 spacer</w:t>
            </w:r>
          </w:p>
        </w:tc>
        <w:tc>
          <w:tcPr>
            <w:tcW w:w="1984" w:type="dxa"/>
            <w:vMerge w:val="restart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CA7707">
              <w:rPr>
                <w:rFonts w:ascii="Arial" w:hAnsi="Arial" w:cs="Arial" w:hint="eastAsia"/>
                <w:sz w:val="20"/>
                <w:szCs w:val="20"/>
              </w:rPr>
              <w:t>lateral flow</w:t>
            </w:r>
            <w:r w:rsidRPr="00CA7707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(H, tetrahydrofuran)</w:t>
            </w:r>
          </w:p>
        </w:tc>
      </w:tr>
      <w:tr w:rsidR="00E23956" w:rsidRPr="00CA7707" w:rsidTr="002B1CB9">
        <w:trPr>
          <w:trHeight w:val="595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F5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TTGCCTGGCACGATATTACGCACAACTAATGGT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540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R6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Biotin-GCTGATGTTGCAAAGTCAGTGTACTCTATAAG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898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P1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FAM-GGCAATGGCGGTGATGCTGCTCTTGCTTTGHTGCTGCTTGACAGAT-C3 spacer</w:t>
            </w:r>
          </w:p>
        </w:tc>
        <w:tc>
          <w:tcPr>
            <w:tcW w:w="1984" w:type="dxa"/>
            <w:vMerge w:val="restart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CA7707">
              <w:rPr>
                <w:rFonts w:ascii="Arial" w:hAnsi="Arial" w:cs="Arial" w:hint="eastAsia"/>
                <w:sz w:val="20"/>
                <w:szCs w:val="20"/>
              </w:rPr>
              <w:t>lateral flow</w:t>
            </w:r>
            <w:r w:rsidRPr="00CA7707"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(H, tetrahydrofuran)</w:t>
            </w:r>
          </w:p>
        </w:tc>
      </w:tr>
      <w:tr w:rsidR="00E23956" w:rsidRPr="00CA7707" w:rsidTr="002B1CB9">
        <w:trPr>
          <w:trHeight w:val="463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F5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CAGGCAGCAGTAGGGGAACTTCTCCTGCTAGAAT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696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R4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Biotin-GTTGGCCTTTACCAGACATTTTGCTCTCAAGCTG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551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F2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TTGCTGCAGTCATAACAAGAGAAGTGGGTTTT</w:t>
            </w:r>
          </w:p>
        </w:tc>
        <w:tc>
          <w:tcPr>
            <w:tcW w:w="1984" w:type="dxa"/>
            <w:vMerge w:val="restart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For fluorescence assay</w:t>
            </w:r>
          </w:p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(H, tetrahydrofuran)</w:t>
            </w:r>
          </w:p>
        </w:tc>
      </w:tr>
      <w:tr w:rsidR="00E23956" w:rsidRPr="00CA7707" w:rsidTr="002B1CB9">
        <w:trPr>
          <w:trHeight w:val="573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R2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GCTGATGTTGCAAAGTCAGTGTACTCTATAAG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898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ORF1ab-P2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TTACGCACAACTAATGGTGACTTTTTGCATTTCT dT-FAM A H C dT-BHQ1 AGAGTTTTTAGTGC-C3 spacer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910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P2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CGCAGAAGGGAGCAGAGGCGGCAGTCAAGCCTCTTC dT-HEX C H T dT-BHQ1 CCTCATCACGTAGT-C3 spacer</w:t>
            </w:r>
          </w:p>
        </w:tc>
        <w:tc>
          <w:tcPr>
            <w:tcW w:w="1984" w:type="dxa"/>
            <w:vMerge w:val="restart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For fluorescence assay</w:t>
            </w:r>
          </w:p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(H, tetrahydrofuran)</w:t>
            </w:r>
          </w:p>
        </w:tc>
      </w:tr>
      <w:tr w:rsidR="00E23956" w:rsidRPr="00CA7707" w:rsidTr="002B1CB9">
        <w:trPr>
          <w:trHeight w:val="595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F4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CTTCCTCAAGGAACAACATTGCCAAAAGGCT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3956" w:rsidRPr="00CA7707" w:rsidTr="002B1CB9">
        <w:trPr>
          <w:trHeight w:val="606"/>
        </w:trPr>
        <w:tc>
          <w:tcPr>
            <w:tcW w:w="1413" w:type="dxa"/>
          </w:tcPr>
          <w:p w:rsidR="00E23956" w:rsidRPr="00CA7707" w:rsidRDefault="00E23956" w:rsidP="002B1CB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N-R5</w:t>
            </w:r>
          </w:p>
        </w:tc>
        <w:tc>
          <w:tcPr>
            <w:tcW w:w="5103" w:type="dxa"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CA7707">
              <w:rPr>
                <w:rFonts w:ascii="Arial" w:hAnsi="Arial" w:cs="Arial"/>
                <w:sz w:val="20"/>
                <w:szCs w:val="20"/>
              </w:rPr>
              <w:t>GCCATTGCCAGCCATTCTAGCAGGAGAAGTTCC</w:t>
            </w:r>
          </w:p>
        </w:tc>
        <w:tc>
          <w:tcPr>
            <w:tcW w:w="1984" w:type="dxa"/>
            <w:vMerge/>
          </w:tcPr>
          <w:p w:rsidR="00E23956" w:rsidRPr="00CA7707" w:rsidRDefault="00E23956" w:rsidP="002B1CB9">
            <w:pPr>
              <w:widowControl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A1480" w:rsidRDefault="00E23956" w:rsidP="00E23956">
      <w:pPr>
        <w:rPr>
          <w:rFonts w:hint="eastAsia"/>
        </w:rPr>
      </w:pPr>
      <w:bookmarkStart w:id="0" w:name="_GoBack"/>
      <w:bookmarkEnd w:id="0"/>
    </w:p>
    <w:sectPr w:rsidR="00CA1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956"/>
    <w:rsid w:val="00753ED0"/>
    <w:rsid w:val="007E315D"/>
    <w:rsid w:val="00E2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F27FB-8E8A-4849-A884-3BC806BEB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39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23956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E23956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E23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>Microsoft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i Tang</dc:creator>
  <cp:keywords/>
  <dc:description/>
  <cp:lastModifiedBy>Guanghui Tang</cp:lastModifiedBy>
  <cp:revision>1</cp:revision>
  <dcterms:created xsi:type="dcterms:W3CDTF">2020-10-23T05:21:00Z</dcterms:created>
  <dcterms:modified xsi:type="dcterms:W3CDTF">2020-10-23T05:21:00Z</dcterms:modified>
</cp:coreProperties>
</file>